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2B27F" w14:textId="63BD13D7" w:rsidR="00FA4D6B" w:rsidRPr="001A79FE" w:rsidRDefault="00FA4D6B" w:rsidP="00FA4D6B">
      <w:pPr>
        <w:rPr>
          <w:rFonts w:ascii="Aptos" w:hAnsi="Aptos"/>
        </w:rPr>
      </w:pPr>
      <w:r w:rsidRPr="001A79FE">
        <w:rPr>
          <w:rFonts w:ascii="Aptos" w:hAnsi="Aptos"/>
        </w:rPr>
        <w:t>Part 1:</w:t>
      </w:r>
    </w:p>
    <w:p w14:paraId="67AEFF89" w14:textId="02C58259" w:rsidR="00FA4D6B" w:rsidRPr="001A79FE" w:rsidRDefault="00FA4D6B" w:rsidP="00FA4D6B">
      <w:pPr>
        <w:rPr>
          <w:rFonts w:ascii="Aptos" w:hAnsi="Aptos"/>
        </w:rPr>
      </w:pPr>
      <w:r w:rsidRPr="001A79FE">
        <w:rPr>
          <w:rFonts w:ascii="Aptos" w:hAnsi="Aptos"/>
        </w:rPr>
        <w:t>Welcome and Introduction (5mins)</w:t>
      </w:r>
    </w:p>
    <w:p w14:paraId="6E264827" w14:textId="72B4E86B" w:rsidR="00FA4D6B" w:rsidRPr="001A79FE" w:rsidRDefault="00FA4D6B" w:rsidP="00FA4D6B">
      <w:pPr>
        <w:pStyle w:val="ListParagraph"/>
        <w:numPr>
          <w:ilvl w:val="0"/>
          <w:numId w:val="1"/>
        </w:numPr>
        <w:rPr>
          <w:rFonts w:ascii="Aptos" w:hAnsi="Aptos"/>
        </w:rPr>
      </w:pPr>
      <w:r w:rsidRPr="001A79FE">
        <w:rPr>
          <w:rFonts w:ascii="Aptos" w:hAnsi="Aptos"/>
        </w:rPr>
        <w:t>Introduce discussion group facilitators.</w:t>
      </w:r>
    </w:p>
    <w:p w14:paraId="3DDF3C17" w14:textId="651A3FE2" w:rsidR="00FA4D6B" w:rsidRPr="001A79FE" w:rsidRDefault="00FA4D6B" w:rsidP="00FA4D6B">
      <w:pPr>
        <w:pStyle w:val="ListParagraph"/>
        <w:numPr>
          <w:ilvl w:val="0"/>
          <w:numId w:val="1"/>
        </w:numPr>
        <w:rPr>
          <w:rFonts w:ascii="Aptos" w:hAnsi="Aptos"/>
        </w:rPr>
      </w:pPr>
      <w:r w:rsidRPr="001A79FE">
        <w:rPr>
          <w:rFonts w:ascii="Aptos" w:hAnsi="Aptos"/>
        </w:rPr>
        <w:t>Confirm the discussion will be audio recorded.</w:t>
      </w:r>
    </w:p>
    <w:p w14:paraId="11BE3E4B" w14:textId="0EF79A09" w:rsidR="00FA4D6B" w:rsidRPr="001A79FE" w:rsidRDefault="00FA4D6B" w:rsidP="00FA4D6B">
      <w:pPr>
        <w:pStyle w:val="ListParagraph"/>
        <w:numPr>
          <w:ilvl w:val="0"/>
          <w:numId w:val="1"/>
        </w:numPr>
        <w:rPr>
          <w:rFonts w:ascii="Aptos" w:hAnsi="Aptos"/>
        </w:rPr>
      </w:pPr>
      <w:r w:rsidRPr="001A79FE">
        <w:rPr>
          <w:rFonts w:ascii="Aptos" w:hAnsi="Aptos"/>
        </w:rPr>
        <w:t>Explain the purpose of the group.</w:t>
      </w:r>
    </w:p>
    <w:p w14:paraId="4BDD123A" w14:textId="6C427FF2" w:rsidR="00FA4D6B" w:rsidRPr="001A79FE" w:rsidRDefault="00FA4D6B" w:rsidP="00FA4D6B">
      <w:pPr>
        <w:pStyle w:val="ListParagraph"/>
        <w:numPr>
          <w:ilvl w:val="0"/>
          <w:numId w:val="1"/>
        </w:numPr>
        <w:rPr>
          <w:rFonts w:ascii="Aptos" w:hAnsi="Aptos"/>
        </w:rPr>
      </w:pPr>
      <w:r w:rsidRPr="001A79FE">
        <w:rPr>
          <w:rFonts w:ascii="Aptos" w:hAnsi="Aptos"/>
        </w:rPr>
        <w:t>Explain the ground rules:</w:t>
      </w:r>
    </w:p>
    <w:p w14:paraId="4E336AA3" w14:textId="71F298CD" w:rsidR="00FA4D6B" w:rsidRPr="001A79FE" w:rsidRDefault="00FA4D6B" w:rsidP="00FA4D6B">
      <w:pPr>
        <w:pStyle w:val="ListParagraph"/>
        <w:numPr>
          <w:ilvl w:val="1"/>
          <w:numId w:val="1"/>
        </w:numPr>
        <w:rPr>
          <w:rFonts w:ascii="Aptos" w:hAnsi="Aptos"/>
        </w:rPr>
      </w:pPr>
      <w:r w:rsidRPr="001A79FE">
        <w:rPr>
          <w:rFonts w:ascii="Aptos" w:hAnsi="Aptos"/>
        </w:rPr>
        <w:t>Reiterate no names will be associated with anything said and no one will have access to the recording apart from the evaluation team.</w:t>
      </w:r>
    </w:p>
    <w:p w14:paraId="4AAB7577" w14:textId="176D0D3B" w:rsidR="00FA4D6B" w:rsidRPr="001A79FE" w:rsidRDefault="00FA4D6B" w:rsidP="00FA4D6B">
      <w:pPr>
        <w:pStyle w:val="ListParagraph"/>
        <w:numPr>
          <w:ilvl w:val="1"/>
          <w:numId w:val="1"/>
        </w:numPr>
        <w:rPr>
          <w:rFonts w:ascii="Aptos" w:hAnsi="Aptos"/>
        </w:rPr>
      </w:pPr>
      <w:r w:rsidRPr="001A79FE">
        <w:rPr>
          <w:rFonts w:ascii="Aptos" w:hAnsi="Aptos"/>
        </w:rPr>
        <w:t>As that participants participate actively in the discussion,</w:t>
      </w:r>
    </w:p>
    <w:p w14:paraId="2EC637B7" w14:textId="4DA1415C" w:rsidR="00FA4D6B" w:rsidRPr="001A79FE" w:rsidRDefault="00FA4D6B" w:rsidP="00FA4D6B">
      <w:pPr>
        <w:pStyle w:val="ListParagraph"/>
        <w:numPr>
          <w:ilvl w:val="1"/>
          <w:numId w:val="1"/>
        </w:numPr>
        <w:rPr>
          <w:rFonts w:ascii="Aptos" w:hAnsi="Aptos"/>
        </w:rPr>
      </w:pPr>
      <w:r w:rsidRPr="001A79FE">
        <w:rPr>
          <w:rFonts w:ascii="Aptos" w:hAnsi="Aptos"/>
        </w:rPr>
        <w:t>speak one at a time,</w:t>
      </w:r>
    </w:p>
    <w:p w14:paraId="05542706" w14:textId="3E5557B7" w:rsidR="00FA4D6B" w:rsidRPr="001A79FE" w:rsidRDefault="00FA4D6B" w:rsidP="00FA4D6B">
      <w:pPr>
        <w:pStyle w:val="ListParagraph"/>
        <w:numPr>
          <w:ilvl w:val="1"/>
          <w:numId w:val="1"/>
        </w:numPr>
        <w:rPr>
          <w:rFonts w:ascii="Aptos" w:hAnsi="Aptos"/>
        </w:rPr>
      </w:pPr>
      <w:r w:rsidRPr="001A79FE">
        <w:rPr>
          <w:rFonts w:ascii="Aptos" w:hAnsi="Aptos"/>
        </w:rPr>
        <w:t>treat everyone’s ideas with respect,</w:t>
      </w:r>
    </w:p>
    <w:p w14:paraId="0869C5DC" w14:textId="5B2149AD" w:rsidR="00FA4D6B" w:rsidRPr="001A79FE" w:rsidRDefault="00FA4D6B" w:rsidP="00FA4D6B">
      <w:pPr>
        <w:pStyle w:val="ListParagraph"/>
        <w:numPr>
          <w:ilvl w:val="1"/>
          <w:numId w:val="1"/>
        </w:numPr>
        <w:rPr>
          <w:rFonts w:ascii="Aptos" w:hAnsi="Aptos"/>
        </w:rPr>
      </w:pPr>
      <w:r w:rsidRPr="001A79FE">
        <w:rPr>
          <w:rFonts w:ascii="Aptos" w:hAnsi="Aptos"/>
        </w:rPr>
        <w:t>avoid side conversations,</w:t>
      </w:r>
    </w:p>
    <w:p w14:paraId="5CD830A2" w14:textId="1699858C" w:rsidR="00FA4D6B" w:rsidRPr="001A79FE" w:rsidRDefault="00FA4D6B" w:rsidP="00FA4D6B">
      <w:pPr>
        <w:pStyle w:val="ListParagraph"/>
        <w:numPr>
          <w:ilvl w:val="1"/>
          <w:numId w:val="1"/>
        </w:numPr>
        <w:rPr>
          <w:rFonts w:ascii="Aptos" w:hAnsi="Aptos"/>
        </w:rPr>
      </w:pPr>
      <w:r w:rsidRPr="001A79FE">
        <w:rPr>
          <w:rFonts w:ascii="Aptos" w:hAnsi="Aptos"/>
        </w:rPr>
        <w:t>keep focused on the topic.</w:t>
      </w:r>
    </w:p>
    <w:p w14:paraId="02DCF21B" w14:textId="09957D41" w:rsidR="00FA4D6B" w:rsidRPr="001A79FE" w:rsidRDefault="00FA4D6B" w:rsidP="00FA4D6B">
      <w:pPr>
        <w:pStyle w:val="ListParagraph"/>
        <w:numPr>
          <w:ilvl w:val="0"/>
          <w:numId w:val="1"/>
        </w:numPr>
        <w:rPr>
          <w:rFonts w:ascii="Aptos" w:hAnsi="Aptos"/>
        </w:rPr>
      </w:pPr>
      <w:r w:rsidRPr="001A79FE">
        <w:rPr>
          <w:rFonts w:ascii="Aptos" w:hAnsi="Aptos"/>
        </w:rPr>
        <w:t xml:space="preserve">Invite participants to help themselves to </w:t>
      </w:r>
      <w:r w:rsidR="00521572" w:rsidRPr="001A79FE">
        <w:rPr>
          <w:rFonts w:ascii="Aptos" w:hAnsi="Aptos"/>
        </w:rPr>
        <w:t>refreshments.</w:t>
      </w:r>
    </w:p>
    <w:p w14:paraId="0C12B8C9" w14:textId="2F8D372D" w:rsidR="00FA4D6B" w:rsidRPr="001A79FE" w:rsidRDefault="00FA4D6B" w:rsidP="00FA4D6B">
      <w:pPr>
        <w:rPr>
          <w:rFonts w:ascii="Aptos" w:hAnsi="Aptos"/>
        </w:rPr>
      </w:pPr>
      <w:r w:rsidRPr="001A79FE">
        <w:rPr>
          <w:rFonts w:ascii="Aptos" w:hAnsi="Aptos"/>
        </w:rPr>
        <w:t>Part 2 (55mi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A4D6B" w:rsidRPr="001A79FE" w14:paraId="7BB6A3F7" w14:textId="77777777" w:rsidTr="00FA4D6B">
        <w:tc>
          <w:tcPr>
            <w:tcW w:w="3005" w:type="dxa"/>
          </w:tcPr>
          <w:p w14:paraId="3D3D307D" w14:textId="4C980444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Question Type</w:t>
            </w:r>
          </w:p>
        </w:tc>
        <w:tc>
          <w:tcPr>
            <w:tcW w:w="3005" w:type="dxa"/>
          </w:tcPr>
          <w:p w14:paraId="6F7A0818" w14:textId="37E5FD00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Purpose</w:t>
            </w:r>
          </w:p>
        </w:tc>
        <w:tc>
          <w:tcPr>
            <w:tcW w:w="3006" w:type="dxa"/>
          </w:tcPr>
          <w:p w14:paraId="37957502" w14:textId="0D361031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Question</w:t>
            </w:r>
          </w:p>
        </w:tc>
      </w:tr>
      <w:tr w:rsidR="00FA4D6B" w:rsidRPr="001A79FE" w14:paraId="0EE2E54D" w14:textId="77777777" w:rsidTr="00FA4D6B">
        <w:tc>
          <w:tcPr>
            <w:tcW w:w="3005" w:type="dxa"/>
          </w:tcPr>
          <w:p w14:paraId="28BD3D8F" w14:textId="66C4DB5C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Introduction</w:t>
            </w:r>
          </w:p>
        </w:tc>
        <w:tc>
          <w:tcPr>
            <w:tcW w:w="3005" w:type="dxa"/>
          </w:tcPr>
          <w:p w14:paraId="7EEF501E" w14:textId="3A908020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To begin discussion</w:t>
            </w:r>
          </w:p>
        </w:tc>
        <w:tc>
          <w:tcPr>
            <w:tcW w:w="3006" w:type="dxa"/>
          </w:tcPr>
          <w:p w14:paraId="3DE17F71" w14:textId="474AFB33" w:rsidR="00FA4D6B" w:rsidRPr="001A79FE" w:rsidRDefault="0052157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What was your experience of community stroke rehabilitation d</w:t>
            </w:r>
            <w:r w:rsidR="00FA4D6B" w:rsidRPr="001A79FE">
              <w:rPr>
                <w:rFonts w:ascii="Aptos" w:hAnsi="Aptos"/>
              </w:rPr>
              <w:t>uring Covid lockdown</w:t>
            </w:r>
            <w:r w:rsidRPr="001A79FE">
              <w:rPr>
                <w:rFonts w:ascii="Aptos" w:hAnsi="Aptos"/>
              </w:rPr>
              <w:t>s</w:t>
            </w:r>
            <w:r w:rsidR="00FA4D6B" w:rsidRPr="001A79FE">
              <w:rPr>
                <w:rFonts w:ascii="Aptos" w:hAnsi="Aptos"/>
              </w:rPr>
              <w:t>?</w:t>
            </w:r>
          </w:p>
        </w:tc>
      </w:tr>
      <w:tr w:rsidR="00FA4D6B" w:rsidRPr="001A79FE" w14:paraId="1BB5975F" w14:textId="77777777" w:rsidTr="00FA4D6B">
        <w:tc>
          <w:tcPr>
            <w:tcW w:w="3005" w:type="dxa"/>
          </w:tcPr>
          <w:p w14:paraId="318366E2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190EB084" w14:textId="42CCC5B2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Prompt for discussion</w:t>
            </w:r>
          </w:p>
        </w:tc>
        <w:tc>
          <w:tcPr>
            <w:tcW w:w="3006" w:type="dxa"/>
          </w:tcPr>
          <w:p w14:paraId="63966535" w14:textId="4301076B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Did you visit your patients</w:t>
            </w:r>
            <w:r w:rsidR="00521572" w:rsidRPr="001A79FE">
              <w:rPr>
                <w:rFonts w:ascii="Aptos" w:hAnsi="Aptos"/>
              </w:rPr>
              <w:t xml:space="preserve">/ were you visited </w:t>
            </w:r>
            <w:r w:rsidRPr="001A79FE">
              <w:rPr>
                <w:rFonts w:ascii="Aptos" w:hAnsi="Aptos"/>
              </w:rPr>
              <w:t>as normal?</w:t>
            </w:r>
          </w:p>
        </w:tc>
      </w:tr>
      <w:tr w:rsidR="00FA4D6B" w:rsidRPr="001A79FE" w14:paraId="001E809C" w14:textId="77777777" w:rsidTr="00FA4D6B">
        <w:tc>
          <w:tcPr>
            <w:tcW w:w="3005" w:type="dxa"/>
          </w:tcPr>
          <w:p w14:paraId="207CC751" w14:textId="1273021A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6DF743EB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41F571E0" w14:textId="2825F330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What has changed since the pandemic?</w:t>
            </w:r>
          </w:p>
        </w:tc>
      </w:tr>
      <w:tr w:rsidR="00FA4D6B" w:rsidRPr="001A79FE" w14:paraId="2E78B519" w14:textId="77777777" w:rsidTr="00FA4D6B">
        <w:tc>
          <w:tcPr>
            <w:tcW w:w="3005" w:type="dxa"/>
          </w:tcPr>
          <w:p w14:paraId="2D38992B" w14:textId="76EF35BF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Theme 1</w:t>
            </w:r>
          </w:p>
        </w:tc>
        <w:tc>
          <w:tcPr>
            <w:tcW w:w="3005" w:type="dxa"/>
          </w:tcPr>
          <w:p w14:paraId="6F58DED0" w14:textId="08B9AE8E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 xml:space="preserve">Explore what is telerehabilitation </w:t>
            </w:r>
          </w:p>
        </w:tc>
        <w:tc>
          <w:tcPr>
            <w:tcW w:w="3006" w:type="dxa"/>
          </w:tcPr>
          <w:p w14:paraId="3F68B1C5" w14:textId="1FCB8470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What does telerehabilitation mean to you?</w:t>
            </w:r>
          </w:p>
        </w:tc>
      </w:tr>
      <w:tr w:rsidR="00FA4D6B" w:rsidRPr="001A79FE" w14:paraId="20187E69" w14:textId="77777777" w:rsidTr="00FA4D6B">
        <w:tc>
          <w:tcPr>
            <w:tcW w:w="3005" w:type="dxa"/>
          </w:tcPr>
          <w:p w14:paraId="67C85473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0B5CADDA" w14:textId="6FC526CB" w:rsidR="00FA4D6B" w:rsidRPr="001A79FE" w:rsidRDefault="00FA4D6B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Prompt for discussion</w:t>
            </w:r>
          </w:p>
        </w:tc>
        <w:tc>
          <w:tcPr>
            <w:tcW w:w="3006" w:type="dxa"/>
          </w:tcPr>
          <w:p w14:paraId="7D863126" w14:textId="14F26578" w:rsidR="00FA4D6B" w:rsidRPr="001A79FE" w:rsidRDefault="0052157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What are your experiences of telerehabilitation?</w:t>
            </w:r>
          </w:p>
        </w:tc>
      </w:tr>
      <w:tr w:rsidR="00FA4D6B" w:rsidRPr="001A79FE" w14:paraId="0EF362A9" w14:textId="77777777" w:rsidTr="00FA4D6B">
        <w:tc>
          <w:tcPr>
            <w:tcW w:w="3005" w:type="dxa"/>
          </w:tcPr>
          <w:p w14:paraId="66B64282" w14:textId="3DC61FFC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79225030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346B2EE9" w14:textId="6DAC8653" w:rsidR="00FA4D6B" w:rsidRPr="001A79FE" w:rsidRDefault="00FA4D6B" w:rsidP="00FA4D6B">
            <w:pPr>
              <w:rPr>
                <w:rFonts w:ascii="Aptos" w:hAnsi="Aptos"/>
              </w:rPr>
            </w:pPr>
          </w:p>
        </w:tc>
      </w:tr>
      <w:tr w:rsidR="00FA4D6B" w:rsidRPr="001A79FE" w14:paraId="3D17AA98" w14:textId="77777777" w:rsidTr="00FA4D6B">
        <w:tc>
          <w:tcPr>
            <w:tcW w:w="3005" w:type="dxa"/>
          </w:tcPr>
          <w:p w14:paraId="2A1CA1D9" w14:textId="74C5EA80" w:rsidR="00FA4D6B" w:rsidRPr="001A79FE" w:rsidRDefault="0052157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Theme 2</w:t>
            </w:r>
          </w:p>
        </w:tc>
        <w:tc>
          <w:tcPr>
            <w:tcW w:w="3005" w:type="dxa"/>
          </w:tcPr>
          <w:p w14:paraId="2779BB01" w14:textId="62D30991" w:rsidR="00FA4D6B" w:rsidRPr="001A79FE" w:rsidRDefault="0052157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Explore when is telerehabilitation best used</w:t>
            </w:r>
          </w:p>
        </w:tc>
        <w:tc>
          <w:tcPr>
            <w:tcW w:w="3006" w:type="dxa"/>
          </w:tcPr>
          <w:p w14:paraId="0407DF8C" w14:textId="23E604FF" w:rsidR="00FA4D6B" w:rsidRPr="001A79FE" w:rsidRDefault="00450E05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Can you tell me about an occasion when you used or received telerehabilitation?</w:t>
            </w:r>
          </w:p>
        </w:tc>
      </w:tr>
      <w:tr w:rsidR="00FA4D6B" w:rsidRPr="001A79FE" w14:paraId="38A095DB" w14:textId="77777777" w:rsidTr="00FA4D6B">
        <w:tc>
          <w:tcPr>
            <w:tcW w:w="3005" w:type="dxa"/>
          </w:tcPr>
          <w:p w14:paraId="6A43FD17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4D514108" w14:textId="41D59B36" w:rsidR="00FA4D6B" w:rsidRPr="001A79FE" w:rsidRDefault="00450E05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Prompt for discussion</w:t>
            </w:r>
          </w:p>
        </w:tc>
        <w:tc>
          <w:tcPr>
            <w:tcW w:w="3006" w:type="dxa"/>
          </w:tcPr>
          <w:p w14:paraId="4138BC67" w14:textId="1BABD0F8" w:rsidR="00FA4D6B" w:rsidRPr="001A79FE" w:rsidRDefault="00450E05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What went well?</w:t>
            </w:r>
          </w:p>
        </w:tc>
      </w:tr>
      <w:tr w:rsidR="00FA4D6B" w:rsidRPr="001A79FE" w14:paraId="25C27289" w14:textId="77777777" w:rsidTr="00FA4D6B">
        <w:tc>
          <w:tcPr>
            <w:tcW w:w="3005" w:type="dxa"/>
          </w:tcPr>
          <w:p w14:paraId="03A1D59E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728CC6D1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1DB43784" w14:textId="7FA9FF0D" w:rsidR="00FA4D6B" w:rsidRPr="001A79FE" w:rsidRDefault="00450E05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What could have been better?</w:t>
            </w:r>
          </w:p>
        </w:tc>
      </w:tr>
      <w:tr w:rsidR="00FA4D6B" w:rsidRPr="001A79FE" w14:paraId="2DD18151" w14:textId="77777777" w:rsidTr="00FA4D6B">
        <w:tc>
          <w:tcPr>
            <w:tcW w:w="3005" w:type="dxa"/>
          </w:tcPr>
          <w:p w14:paraId="2FB0B25C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28B73CEE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18A93135" w14:textId="15D6A765" w:rsidR="00FA4D6B" w:rsidRPr="001A79FE" w:rsidRDefault="00450E05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Do you think telerehabilitation works better for some people than others? Why? Who?</w:t>
            </w:r>
          </w:p>
        </w:tc>
      </w:tr>
      <w:tr w:rsidR="00FA4D6B" w:rsidRPr="001A79FE" w14:paraId="4CA3621E" w14:textId="77777777" w:rsidTr="00FA4D6B">
        <w:tc>
          <w:tcPr>
            <w:tcW w:w="3005" w:type="dxa"/>
          </w:tcPr>
          <w:p w14:paraId="595AC9B4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0AF8F0F6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0B40B66E" w14:textId="41FDA939" w:rsidR="00FA4D6B" w:rsidRPr="001A79FE" w:rsidRDefault="00732F6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How do you (clinicians) decide when to use telerehabilitation?</w:t>
            </w:r>
          </w:p>
        </w:tc>
      </w:tr>
      <w:tr w:rsidR="00FA4D6B" w:rsidRPr="001A79FE" w14:paraId="7136C8FA" w14:textId="77777777" w:rsidTr="00FA4D6B">
        <w:tc>
          <w:tcPr>
            <w:tcW w:w="3005" w:type="dxa"/>
          </w:tcPr>
          <w:p w14:paraId="32F7EFAB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6CB233A2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0B73B6C1" w14:textId="30B00829" w:rsidR="00FA4D6B" w:rsidRPr="001A79FE" w:rsidRDefault="00732F6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When is it not suitable?</w:t>
            </w:r>
          </w:p>
        </w:tc>
      </w:tr>
      <w:tr w:rsidR="00FA4D6B" w:rsidRPr="001A79FE" w14:paraId="06B98BD9" w14:textId="77777777" w:rsidTr="00FA4D6B">
        <w:tc>
          <w:tcPr>
            <w:tcW w:w="3005" w:type="dxa"/>
          </w:tcPr>
          <w:p w14:paraId="5DC907DE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043FC2F8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1D27461D" w14:textId="1D88D2E7" w:rsidR="00FA4D6B" w:rsidRPr="001A79FE" w:rsidRDefault="00732F6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 xml:space="preserve">When would you (patients) like to receive telerehabilitation and when </w:t>
            </w:r>
            <w:r w:rsidRPr="001A79FE">
              <w:rPr>
                <w:rFonts w:ascii="Aptos" w:hAnsi="Aptos"/>
              </w:rPr>
              <w:lastRenderedPageBreak/>
              <w:t>would you prefer a face-to-face visit?</w:t>
            </w:r>
          </w:p>
        </w:tc>
      </w:tr>
      <w:tr w:rsidR="00FA4D6B" w:rsidRPr="001A79FE" w14:paraId="714059F7" w14:textId="77777777" w:rsidTr="00FA4D6B">
        <w:tc>
          <w:tcPr>
            <w:tcW w:w="3005" w:type="dxa"/>
          </w:tcPr>
          <w:p w14:paraId="1736B7FC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293D0235" w14:textId="77777777" w:rsidR="00FA4D6B" w:rsidRPr="001A79FE" w:rsidRDefault="00FA4D6B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248A85EB" w14:textId="281915C7" w:rsidR="00FA4D6B" w:rsidRPr="001A79FE" w:rsidRDefault="00FA4D6B" w:rsidP="00FA4D6B">
            <w:pPr>
              <w:rPr>
                <w:rFonts w:ascii="Aptos" w:hAnsi="Aptos"/>
              </w:rPr>
            </w:pPr>
          </w:p>
        </w:tc>
      </w:tr>
      <w:tr w:rsidR="00732F62" w:rsidRPr="001A79FE" w14:paraId="21898D9B" w14:textId="77777777" w:rsidTr="00FA4D6B">
        <w:tc>
          <w:tcPr>
            <w:tcW w:w="3005" w:type="dxa"/>
          </w:tcPr>
          <w:p w14:paraId="468667BA" w14:textId="79E7C37E" w:rsidR="00732F62" w:rsidRPr="001A79FE" w:rsidRDefault="00732F6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 xml:space="preserve">Theme 3 </w:t>
            </w:r>
          </w:p>
        </w:tc>
        <w:tc>
          <w:tcPr>
            <w:tcW w:w="3005" w:type="dxa"/>
          </w:tcPr>
          <w:p w14:paraId="2D461473" w14:textId="54BFE140" w:rsidR="00732F62" w:rsidRPr="001A79FE" w:rsidRDefault="00732F6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Explore the technology available for telerehabilitation</w:t>
            </w:r>
          </w:p>
        </w:tc>
        <w:tc>
          <w:tcPr>
            <w:tcW w:w="3006" w:type="dxa"/>
          </w:tcPr>
          <w:p w14:paraId="748B5D5C" w14:textId="2C5FB0F1" w:rsidR="00732F62" w:rsidRPr="001A79FE" w:rsidRDefault="00732F6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 xml:space="preserve">What </w:t>
            </w:r>
            <w:r w:rsidR="00D65BC7" w:rsidRPr="001A79FE">
              <w:rPr>
                <w:rFonts w:ascii="Aptos" w:hAnsi="Aptos"/>
              </w:rPr>
              <w:t xml:space="preserve">technology </w:t>
            </w:r>
            <w:r w:rsidRPr="001A79FE">
              <w:rPr>
                <w:rFonts w:ascii="Aptos" w:hAnsi="Aptos"/>
              </w:rPr>
              <w:t>options are there for delivering telerehabilitation?</w:t>
            </w:r>
          </w:p>
        </w:tc>
      </w:tr>
      <w:tr w:rsidR="00732F62" w:rsidRPr="001A79FE" w14:paraId="438B059A" w14:textId="77777777" w:rsidTr="00FA4D6B">
        <w:tc>
          <w:tcPr>
            <w:tcW w:w="3005" w:type="dxa"/>
          </w:tcPr>
          <w:p w14:paraId="350A3E76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650B15D3" w14:textId="63C2C0A8" w:rsidR="00732F62" w:rsidRPr="001A79FE" w:rsidRDefault="00732F6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Prompt for discussion</w:t>
            </w:r>
          </w:p>
        </w:tc>
        <w:tc>
          <w:tcPr>
            <w:tcW w:w="3006" w:type="dxa"/>
          </w:tcPr>
          <w:p w14:paraId="75511B23" w14:textId="624EB420" w:rsidR="00732F62" w:rsidRPr="001A79FE" w:rsidRDefault="00732F6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Is the technology easy to use for stroke survivors, carers and clinicians?</w:t>
            </w:r>
          </w:p>
        </w:tc>
      </w:tr>
      <w:tr w:rsidR="00732F62" w:rsidRPr="001A79FE" w14:paraId="1296D699" w14:textId="77777777" w:rsidTr="00FA4D6B">
        <w:tc>
          <w:tcPr>
            <w:tcW w:w="3005" w:type="dxa"/>
          </w:tcPr>
          <w:p w14:paraId="4762B066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30160F86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595E52AF" w14:textId="1B86A6FE" w:rsidR="00732F62" w:rsidRPr="001A79FE" w:rsidRDefault="00732F62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 xml:space="preserve">What would you say are the strengths and negatives of different technologies in terms of </w:t>
            </w:r>
            <w:r w:rsidR="00D65BC7" w:rsidRPr="001A79FE">
              <w:rPr>
                <w:rFonts w:ascii="Aptos" w:hAnsi="Aptos"/>
              </w:rPr>
              <w:t xml:space="preserve">the </w:t>
            </w:r>
            <w:r w:rsidRPr="001A79FE">
              <w:rPr>
                <w:rFonts w:ascii="Aptos" w:hAnsi="Aptos"/>
              </w:rPr>
              <w:t>deliver</w:t>
            </w:r>
            <w:r w:rsidR="00D65BC7" w:rsidRPr="001A79FE">
              <w:rPr>
                <w:rFonts w:ascii="Aptos" w:hAnsi="Aptos"/>
              </w:rPr>
              <w:t>y</w:t>
            </w:r>
            <w:r w:rsidRPr="001A79FE">
              <w:rPr>
                <w:rFonts w:ascii="Aptos" w:hAnsi="Aptos"/>
              </w:rPr>
              <w:t xml:space="preserve"> of community stroke</w:t>
            </w:r>
            <w:r w:rsidR="00D65BC7" w:rsidRPr="001A79FE">
              <w:rPr>
                <w:rFonts w:ascii="Aptos" w:hAnsi="Aptos"/>
              </w:rPr>
              <w:t xml:space="preserve"> </w:t>
            </w:r>
            <w:r w:rsidRPr="001A79FE">
              <w:rPr>
                <w:rFonts w:ascii="Aptos" w:hAnsi="Aptos"/>
              </w:rPr>
              <w:t xml:space="preserve">rehabilitation? </w:t>
            </w:r>
          </w:p>
        </w:tc>
      </w:tr>
      <w:tr w:rsidR="00732F62" w:rsidRPr="001A79FE" w14:paraId="77A829A8" w14:textId="77777777" w:rsidTr="00FA4D6B">
        <w:tc>
          <w:tcPr>
            <w:tcW w:w="3005" w:type="dxa"/>
          </w:tcPr>
          <w:p w14:paraId="3FB368F3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60CE030C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5A57DC38" w14:textId="5CBF50F9" w:rsidR="00732F62" w:rsidRPr="001A79FE" w:rsidRDefault="00D65BC7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How do you arrange a telerehabilitation visit?</w:t>
            </w:r>
          </w:p>
        </w:tc>
      </w:tr>
      <w:tr w:rsidR="00732F62" w:rsidRPr="001A79FE" w14:paraId="7ED82E60" w14:textId="77777777" w:rsidTr="00FA4D6B">
        <w:tc>
          <w:tcPr>
            <w:tcW w:w="3005" w:type="dxa"/>
          </w:tcPr>
          <w:p w14:paraId="0952FFA8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5026799E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6F1474F8" w14:textId="3E74FCAD" w:rsidR="00732F62" w:rsidRPr="001A79FE" w:rsidRDefault="00D65BC7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Does the technology link to NHS systems?</w:t>
            </w:r>
          </w:p>
        </w:tc>
      </w:tr>
      <w:tr w:rsidR="0010287F" w:rsidRPr="001A79FE" w14:paraId="5FADBAEE" w14:textId="77777777" w:rsidTr="00FA4D6B">
        <w:tc>
          <w:tcPr>
            <w:tcW w:w="3005" w:type="dxa"/>
          </w:tcPr>
          <w:p w14:paraId="4F614927" w14:textId="77777777" w:rsidR="0010287F" w:rsidRPr="001A79FE" w:rsidRDefault="0010287F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624038BB" w14:textId="77777777" w:rsidR="0010287F" w:rsidRPr="001A79FE" w:rsidRDefault="0010287F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54CD366C" w14:textId="77777777" w:rsidR="0010287F" w:rsidRPr="001A79FE" w:rsidRDefault="0010287F" w:rsidP="00FA4D6B">
            <w:pPr>
              <w:rPr>
                <w:rFonts w:ascii="Aptos" w:hAnsi="Aptos"/>
              </w:rPr>
            </w:pPr>
          </w:p>
        </w:tc>
      </w:tr>
      <w:tr w:rsidR="00732F62" w:rsidRPr="001A79FE" w14:paraId="5E1E296C" w14:textId="77777777" w:rsidTr="00FA4D6B">
        <w:tc>
          <w:tcPr>
            <w:tcW w:w="3005" w:type="dxa"/>
          </w:tcPr>
          <w:p w14:paraId="388612CB" w14:textId="40EDD979" w:rsidR="00732F62" w:rsidRPr="001A79FE" w:rsidRDefault="00D65BC7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Theme 4</w:t>
            </w:r>
          </w:p>
        </w:tc>
        <w:tc>
          <w:tcPr>
            <w:tcW w:w="3005" w:type="dxa"/>
          </w:tcPr>
          <w:p w14:paraId="0A8BC626" w14:textId="41723878" w:rsidR="00732F62" w:rsidRPr="001A79FE" w:rsidRDefault="00D65BC7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Explore the value of telerehabilitation</w:t>
            </w:r>
          </w:p>
        </w:tc>
        <w:tc>
          <w:tcPr>
            <w:tcW w:w="3006" w:type="dxa"/>
          </w:tcPr>
          <w:p w14:paraId="2F3D4F76" w14:textId="4874F759" w:rsidR="00732F62" w:rsidRPr="001A79FE" w:rsidRDefault="00D65BC7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Is community stroke rehabilitation as effective when delivered by telerehabilitation as it would be face-to-face?</w:t>
            </w:r>
          </w:p>
        </w:tc>
      </w:tr>
      <w:tr w:rsidR="00732F62" w:rsidRPr="001A79FE" w14:paraId="18DB9A6F" w14:textId="77777777" w:rsidTr="00FA4D6B">
        <w:tc>
          <w:tcPr>
            <w:tcW w:w="3005" w:type="dxa"/>
          </w:tcPr>
          <w:p w14:paraId="4627FFFB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079421AB" w14:textId="245FE667" w:rsidR="00732F62" w:rsidRPr="001A79FE" w:rsidRDefault="00D65BC7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 xml:space="preserve">Prompt for discussion </w:t>
            </w:r>
          </w:p>
        </w:tc>
        <w:tc>
          <w:tcPr>
            <w:tcW w:w="3006" w:type="dxa"/>
          </w:tcPr>
          <w:p w14:paraId="58DC5CA9" w14:textId="78BA4592" w:rsidR="00732F62" w:rsidRPr="001A79FE" w:rsidRDefault="00D65BC7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How does the use of telerehabilitation (either delivering or receiving) rather than a face-to-face visit impact on your day?</w:t>
            </w:r>
          </w:p>
        </w:tc>
      </w:tr>
      <w:tr w:rsidR="00732F62" w:rsidRPr="001A79FE" w14:paraId="15D10297" w14:textId="77777777" w:rsidTr="00FA4D6B">
        <w:tc>
          <w:tcPr>
            <w:tcW w:w="3005" w:type="dxa"/>
          </w:tcPr>
          <w:p w14:paraId="3BC06266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5E8BC73B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33671D04" w14:textId="54D9AD37" w:rsidR="00732F62" w:rsidRPr="001A79FE" w:rsidRDefault="00567D9D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Does using telerehabilitation change the relationship between patient and NHS team?</w:t>
            </w:r>
          </w:p>
        </w:tc>
      </w:tr>
      <w:tr w:rsidR="00732F62" w:rsidRPr="001A79FE" w14:paraId="691B1FEC" w14:textId="77777777" w:rsidTr="00FA4D6B">
        <w:tc>
          <w:tcPr>
            <w:tcW w:w="3005" w:type="dxa"/>
          </w:tcPr>
          <w:p w14:paraId="0E5D100F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233DC194" w14:textId="77777777" w:rsidR="00732F62" w:rsidRPr="001A79FE" w:rsidRDefault="00732F62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1338121A" w14:textId="7461F46D" w:rsidR="00732F62" w:rsidRPr="001A79FE" w:rsidRDefault="00567D9D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 xml:space="preserve">Is there any impact on contact time between the patient and NHS team? </w:t>
            </w:r>
          </w:p>
        </w:tc>
      </w:tr>
      <w:tr w:rsidR="0010287F" w:rsidRPr="001A79FE" w14:paraId="1177BF97" w14:textId="77777777" w:rsidTr="00FA4D6B">
        <w:tc>
          <w:tcPr>
            <w:tcW w:w="3005" w:type="dxa"/>
          </w:tcPr>
          <w:p w14:paraId="2BB14AFF" w14:textId="77777777" w:rsidR="0010287F" w:rsidRPr="001A79FE" w:rsidRDefault="0010287F" w:rsidP="00FA4D6B">
            <w:pPr>
              <w:rPr>
                <w:rFonts w:ascii="Aptos" w:hAnsi="Aptos"/>
              </w:rPr>
            </w:pPr>
          </w:p>
        </w:tc>
        <w:tc>
          <w:tcPr>
            <w:tcW w:w="3005" w:type="dxa"/>
          </w:tcPr>
          <w:p w14:paraId="4B96D7CD" w14:textId="77777777" w:rsidR="0010287F" w:rsidRPr="001A79FE" w:rsidRDefault="0010287F" w:rsidP="00FA4D6B">
            <w:pPr>
              <w:rPr>
                <w:rFonts w:ascii="Aptos" w:hAnsi="Aptos"/>
              </w:rPr>
            </w:pPr>
          </w:p>
        </w:tc>
        <w:tc>
          <w:tcPr>
            <w:tcW w:w="3006" w:type="dxa"/>
          </w:tcPr>
          <w:p w14:paraId="74E1B207" w14:textId="77777777" w:rsidR="0010287F" w:rsidRPr="001A79FE" w:rsidRDefault="0010287F" w:rsidP="00FA4D6B">
            <w:pPr>
              <w:rPr>
                <w:rFonts w:ascii="Aptos" w:hAnsi="Aptos"/>
              </w:rPr>
            </w:pPr>
          </w:p>
        </w:tc>
      </w:tr>
      <w:tr w:rsidR="00732F62" w:rsidRPr="001A79FE" w14:paraId="44E71E9C" w14:textId="77777777" w:rsidTr="00FA4D6B">
        <w:tc>
          <w:tcPr>
            <w:tcW w:w="3005" w:type="dxa"/>
          </w:tcPr>
          <w:p w14:paraId="50A48E94" w14:textId="1846FA11" w:rsidR="00732F62" w:rsidRPr="001A79FE" w:rsidRDefault="00567D9D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Closing points</w:t>
            </w:r>
          </w:p>
        </w:tc>
        <w:tc>
          <w:tcPr>
            <w:tcW w:w="3005" w:type="dxa"/>
          </w:tcPr>
          <w:p w14:paraId="53FEA88B" w14:textId="180C0271" w:rsidR="00732F62" w:rsidRPr="001A79FE" w:rsidRDefault="00567D9D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Capture remaining ideas</w:t>
            </w:r>
          </w:p>
        </w:tc>
        <w:tc>
          <w:tcPr>
            <w:tcW w:w="3006" w:type="dxa"/>
          </w:tcPr>
          <w:p w14:paraId="6B94C219" w14:textId="4917215D" w:rsidR="00732F62" w:rsidRPr="001A79FE" w:rsidRDefault="00567D9D" w:rsidP="00FA4D6B">
            <w:pPr>
              <w:rPr>
                <w:rFonts w:ascii="Aptos" w:hAnsi="Aptos"/>
              </w:rPr>
            </w:pPr>
            <w:r w:rsidRPr="001A79FE">
              <w:rPr>
                <w:rFonts w:ascii="Aptos" w:hAnsi="Aptos"/>
              </w:rPr>
              <w:t>Thinking back on everything we have discussed today what could be done to make telerehabilitation better?</w:t>
            </w:r>
          </w:p>
        </w:tc>
      </w:tr>
    </w:tbl>
    <w:p w14:paraId="578A8F37" w14:textId="77777777" w:rsidR="00FA4D6B" w:rsidRPr="001A79FE" w:rsidRDefault="00FA4D6B" w:rsidP="00FA4D6B">
      <w:pPr>
        <w:rPr>
          <w:rFonts w:ascii="Aptos" w:hAnsi="Aptos"/>
        </w:rPr>
      </w:pPr>
    </w:p>
    <w:sectPr w:rsidR="00FA4D6B" w:rsidRPr="001A7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60F99" w14:textId="77777777" w:rsidR="00E972CE" w:rsidRDefault="00E972CE" w:rsidP="00C553B6">
      <w:pPr>
        <w:spacing w:after="0" w:line="240" w:lineRule="auto"/>
      </w:pPr>
      <w:r>
        <w:separator/>
      </w:r>
    </w:p>
  </w:endnote>
  <w:endnote w:type="continuationSeparator" w:id="0">
    <w:p w14:paraId="11F3B8AD" w14:textId="77777777" w:rsidR="00E972CE" w:rsidRDefault="00E972CE" w:rsidP="00C55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C97D3E" w14:textId="77777777" w:rsidR="00E972CE" w:rsidRDefault="00E972CE" w:rsidP="00C553B6">
      <w:pPr>
        <w:spacing w:after="0" w:line="240" w:lineRule="auto"/>
      </w:pPr>
      <w:r>
        <w:separator/>
      </w:r>
    </w:p>
  </w:footnote>
  <w:footnote w:type="continuationSeparator" w:id="0">
    <w:p w14:paraId="4165863E" w14:textId="77777777" w:rsidR="00E972CE" w:rsidRDefault="00E972CE" w:rsidP="00C553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E436C4"/>
    <w:multiLevelType w:val="multilevel"/>
    <w:tmpl w:val="80164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426961"/>
    <w:multiLevelType w:val="hybridMultilevel"/>
    <w:tmpl w:val="54CA1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AF232E"/>
    <w:multiLevelType w:val="multilevel"/>
    <w:tmpl w:val="CA281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2999124">
    <w:abstractNumId w:val="1"/>
  </w:num>
  <w:num w:numId="2" w16cid:durableId="1146707657">
    <w:abstractNumId w:val="0"/>
  </w:num>
  <w:num w:numId="3" w16cid:durableId="4172161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D6B"/>
    <w:rsid w:val="0010287F"/>
    <w:rsid w:val="001A2B2D"/>
    <w:rsid w:val="001A79FE"/>
    <w:rsid w:val="00270411"/>
    <w:rsid w:val="00342FFD"/>
    <w:rsid w:val="00356922"/>
    <w:rsid w:val="00361E83"/>
    <w:rsid w:val="003900C2"/>
    <w:rsid w:val="003E6F63"/>
    <w:rsid w:val="00446CC5"/>
    <w:rsid w:val="00450E05"/>
    <w:rsid w:val="00507154"/>
    <w:rsid w:val="00521572"/>
    <w:rsid w:val="00567D9D"/>
    <w:rsid w:val="00705465"/>
    <w:rsid w:val="00732F62"/>
    <w:rsid w:val="007C1F45"/>
    <w:rsid w:val="00807F2B"/>
    <w:rsid w:val="00857BA7"/>
    <w:rsid w:val="008B541C"/>
    <w:rsid w:val="00A832B6"/>
    <w:rsid w:val="00B37AA2"/>
    <w:rsid w:val="00B569BE"/>
    <w:rsid w:val="00C553B6"/>
    <w:rsid w:val="00CB16D6"/>
    <w:rsid w:val="00D0244F"/>
    <w:rsid w:val="00D65BC7"/>
    <w:rsid w:val="00E972CE"/>
    <w:rsid w:val="00EF2580"/>
    <w:rsid w:val="00F313A3"/>
    <w:rsid w:val="00FA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3BB93"/>
  <w15:chartTrackingRefBased/>
  <w15:docId w15:val="{25861175-0781-40AB-A874-447D81433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D6B"/>
    <w:pPr>
      <w:ind w:left="720"/>
      <w:contextualSpacing/>
    </w:pPr>
  </w:style>
  <w:style w:type="table" w:styleId="TableGrid">
    <w:name w:val="Table Grid"/>
    <w:basedOn w:val="TableNormal"/>
    <w:uiPriority w:val="39"/>
    <w:rsid w:val="00FA4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53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3B6"/>
  </w:style>
  <w:style w:type="paragraph" w:styleId="Footer">
    <w:name w:val="footer"/>
    <w:basedOn w:val="Normal"/>
    <w:link w:val="FooterChar"/>
    <w:uiPriority w:val="99"/>
    <w:unhideWhenUsed/>
    <w:rsid w:val="00C553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3B6"/>
  </w:style>
  <w:style w:type="paragraph" w:styleId="Revision">
    <w:name w:val="Revision"/>
    <w:hidden/>
    <w:uiPriority w:val="99"/>
    <w:semiHidden/>
    <w:rsid w:val="00807F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9D927-2A73-49EF-93F3-28C421AAD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handler (HSC - Staff)</dc:creator>
  <cp:keywords/>
  <dc:description/>
  <cp:lastModifiedBy>Anjana Indu Priya</cp:lastModifiedBy>
  <cp:revision>3</cp:revision>
  <dcterms:created xsi:type="dcterms:W3CDTF">2026-03-23T13:56:00Z</dcterms:created>
  <dcterms:modified xsi:type="dcterms:W3CDTF">2026-05-2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c4c0d1-65d7-47e9-91b5-5299da13251e</vt:lpwstr>
  </property>
</Properties>
</file>